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0A5666" w14:textId="0CDBF66D" w:rsidR="00043461" w:rsidRDefault="00B037C4" w:rsidP="00B037C4">
      <w:pPr>
        <w:ind w:left="-426"/>
      </w:pPr>
      <w:r w:rsidRPr="00602C57">
        <w:rPr>
          <w:b/>
          <w:bCs/>
          <w:sz w:val="24"/>
          <w:szCs w:val="24"/>
        </w:rPr>
        <w:t>Table S1.</w:t>
      </w:r>
      <w:r w:rsidRPr="00602C57">
        <w:rPr>
          <w:sz w:val="24"/>
          <w:szCs w:val="24"/>
        </w:rPr>
        <w:t xml:space="preserve"> </w:t>
      </w:r>
      <w:r w:rsidR="00FC6306">
        <w:rPr>
          <w:sz w:val="24"/>
          <w:szCs w:val="24"/>
        </w:rPr>
        <w:t xml:space="preserve">Clinical </w:t>
      </w:r>
      <w:r w:rsidR="00FC6306" w:rsidRPr="004D38DC">
        <w:rPr>
          <w:bCs/>
          <w:sz w:val="24"/>
          <w:szCs w:val="24"/>
        </w:rPr>
        <w:t>characteristics</w:t>
      </w:r>
      <w:r w:rsidR="00FC6306">
        <w:rPr>
          <w:sz w:val="24"/>
          <w:szCs w:val="24"/>
        </w:rPr>
        <w:t xml:space="preserve"> of s</w:t>
      </w:r>
      <w:r w:rsidR="00375F34" w:rsidRPr="00375F34">
        <w:rPr>
          <w:sz w:val="24"/>
          <w:szCs w:val="24"/>
        </w:rPr>
        <w:t>mouldering</w:t>
      </w:r>
      <w:r w:rsidR="00375F34">
        <w:rPr>
          <w:sz w:val="24"/>
          <w:szCs w:val="24"/>
        </w:rPr>
        <w:t xml:space="preserve"> MM p</w:t>
      </w:r>
      <w:r w:rsidRPr="004D38DC">
        <w:rPr>
          <w:bCs/>
          <w:sz w:val="24"/>
          <w:szCs w:val="24"/>
        </w:rPr>
        <w:t xml:space="preserve">atients according to </w:t>
      </w:r>
      <w:r w:rsidRPr="009227E4">
        <w:rPr>
          <w:bCs/>
          <w:sz w:val="24"/>
          <w:szCs w:val="24"/>
        </w:rPr>
        <w:t>CD200 rs1131199</w:t>
      </w:r>
      <w:r>
        <w:rPr>
          <w:bCs/>
          <w:sz w:val="24"/>
          <w:szCs w:val="24"/>
        </w:rPr>
        <w:t xml:space="preserve"> </w:t>
      </w:r>
      <w:r w:rsidRPr="00C462F0">
        <w:rPr>
          <w:bCs/>
          <w:sz w:val="24"/>
          <w:szCs w:val="24"/>
        </w:rPr>
        <w:t xml:space="preserve">and </w:t>
      </w:r>
      <w:r w:rsidRPr="009227E4">
        <w:rPr>
          <w:bCs/>
          <w:sz w:val="24"/>
          <w:szCs w:val="24"/>
        </w:rPr>
        <w:t>CD200 rs2272022</w:t>
      </w:r>
      <w:r w:rsidRPr="00C462F0">
        <w:rPr>
          <w:bCs/>
          <w:sz w:val="24"/>
          <w:szCs w:val="24"/>
        </w:rPr>
        <w:t>.</w:t>
      </w:r>
    </w:p>
    <w:tbl>
      <w:tblPr>
        <w:tblW w:w="14742" w:type="dxa"/>
        <w:tblInd w:w="-4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418"/>
        <w:gridCol w:w="425"/>
        <w:gridCol w:w="1985"/>
        <w:gridCol w:w="1842"/>
        <w:gridCol w:w="709"/>
        <w:gridCol w:w="567"/>
        <w:gridCol w:w="1985"/>
        <w:gridCol w:w="1701"/>
        <w:gridCol w:w="708"/>
      </w:tblGrid>
      <w:tr w:rsidR="00B037C4" w:rsidRPr="005001E0" w14:paraId="7F4114DD" w14:textId="77777777" w:rsidTr="000019FD">
        <w:trPr>
          <w:trHeight w:val="300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BA09D1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1E53C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s-ES" w:eastAsia="es-ES"/>
              </w:rPr>
              <w:t>Characteristic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17933C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s-ES" w:eastAsia="es-ES"/>
              </w:rPr>
            </w:pPr>
            <w:r w:rsidRPr="001E53CB">
              <w:rPr>
                <w:rFonts w:eastAsia="Times New Roman" w:cstheme="minorHAnsi"/>
                <w:b/>
                <w:bCs/>
                <w:sz w:val="24"/>
                <w:szCs w:val="24"/>
                <w:lang w:val="es-ES" w:eastAsia="es-ES"/>
              </w:rPr>
              <w:t>Tota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82575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41F058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D21FF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s-ES"/>
              </w:rPr>
              <w:t>CD200 rs1131199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AE1698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A588A8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85ACA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3FD557" w14:textId="77777777" w:rsidR="00B037C4" w:rsidRPr="00C462F0" w:rsidRDefault="00B037C4" w:rsidP="000019F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D21FF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s-ES"/>
              </w:rPr>
              <w:t xml:space="preserve">CD200 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s-ES"/>
              </w:rPr>
              <w:t>r</w:t>
            </w:r>
            <w:r w:rsidRPr="00D21FF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s-ES"/>
              </w:rPr>
              <w:t>s22720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E86244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0EA79D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B037C4" w:rsidRPr="005001E0" w14:paraId="06DF47DC" w14:textId="77777777" w:rsidTr="000019FD">
        <w:trPr>
          <w:trHeight w:val="315"/>
        </w:trPr>
        <w:tc>
          <w:tcPr>
            <w:tcW w:w="340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CA5286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CCE2C8" w14:textId="36D60A01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  <w:lang w:val="es-ES" w:eastAsia="es-ES"/>
              </w:rPr>
            </w:pPr>
            <w:r w:rsidRPr="001E53CB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  <w:lang w:val="es-ES" w:eastAsia="es-ES"/>
              </w:rPr>
              <w:t>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24CF1F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2AC882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s-ES" w:eastAsia="es-ES"/>
              </w:rPr>
              <w:t>CC</w:t>
            </w:r>
            <w:r w:rsidRPr="001E53C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s-ES" w:eastAsia="es-ES"/>
              </w:rPr>
              <w:t>+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s-ES" w:eastAsia="es-ES"/>
              </w:rPr>
              <w:t>C</w:t>
            </w:r>
            <w:r w:rsidRPr="001E53C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s-ES" w:eastAsia="es-ES"/>
              </w:rPr>
              <w:t>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5ADA99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1E53C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s-ES" w:eastAsia="es-ES"/>
              </w:rPr>
              <w:t>G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810256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440A35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val="es-ES" w:eastAsia="es-ES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438684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8C57A9" w14:textId="77777777" w:rsidR="00B037C4" w:rsidRPr="00C462F0" w:rsidRDefault="00B037C4" w:rsidP="000019F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s-ES" w:eastAsia="es-ES"/>
              </w:rPr>
              <w:t>AA</w:t>
            </w:r>
            <w:r w:rsidRPr="00C462F0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s-ES" w:eastAsia="es-ES"/>
              </w:rPr>
              <w:t>+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s-ES" w:eastAsia="es-ES"/>
              </w:rPr>
              <w:t>A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0BC2D7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s-ES" w:eastAsia="es-ES"/>
              </w:rPr>
              <w:t>C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3E80C7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440A35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val="es-ES" w:eastAsia="es-ES"/>
              </w:rPr>
              <w:t>P</w:t>
            </w:r>
          </w:p>
        </w:tc>
      </w:tr>
      <w:tr w:rsidR="00B037C4" w:rsidRPr="005001E0" w14:paraId="253FFB81" w14:textId="77777777" w:rsidTr="00765DD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4762C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  <w:r w:rsidRPr="001E53CB">
              <w:rPr>
                <w:rFonts w:eastAsia="Times New Roman" w:cstheme="minorHAnsi"/>
                <w:sz w:val="24"/>
                <w:szCs w:val="24"/>
                <w:lang w:val="es-ES" w:eastAsia="es-ES"/>
              </w:rPr>
              <w:t>To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6591D" w14:textId="62BCF55D" w:rsidR="00B037C4" w:rsidRPr="001E53CB" w:rsidRDefault="00375F34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sz w:val="24"/>
                <w:szCs w:val="24"/>
                <w:lang w:val="es-ES" w:eastAsia="es-ES"/>
              </w:rPr>
              <w:t>67</w:t>
            </w:r>
            <w:r w:rsidR="00B037C4">
              <w:rPr>
                <w:rFonts w:eastAsia="Times New Roman" w:cstheme="minorHAnsi"/>
                <w:sz w:val="24"/>
                <w:szCs w:val="24"/>
                <w:lang w:val="es-ES" w:eastAsia="es-ES"/>
              </w:rPr>
              <w:t xml:space="preserve"> </w:t>
            </w:r>
            <w:r w:rsidR="00B037C4" w:rsidRPr="001E53CB">
              <w:rPr>
                <w:rFonts w:eastAsia="Times New Roman" w:cstheme="minorHAnsi"/>
                <w:sz w:val="24"/>
                <w:szCs w:val="24"/>
                <w:lang w:val="es-ES" w:eastAsia="es-ES"/>
              </w:rPr>
              <w:t>(100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5934B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004B22" w14:textId="34E72C7B" w:rsidR="00B037C4" w:rsidRPr="001E53CB" w:rsidRDefault="00A4387D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52 (77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4F3B9B" w14:textId="0853B8B7" w:rsidR="00B037C4" w:rsidRPr="001E53CB" w:rsidRDefault="00A4387D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15 (22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AE847E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1DD826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FA05BE" w14:textId="3D54D8C1" w:rsidR="00B037C4" w:rsidRPr="00C462F0" w:rsidRDefault="00A4387D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44 (69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BB1EFF" w14:textId="4CC4A7D9" w:rsidR="00B037C4" w:rsidRPr="001E53CB" w:rsidRDefault="00A4387D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19 (30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A0CF5D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B037C4" w:rsidRPr="005001E0" w14:paraId="3CBB3AC6" w14:textId="77777777" w:rsidTr="00765DD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0453E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  <w:r w:rsidRPr="005971A7">
              <w:rPr>
                <w:rFonts w:eastAsia="Times New Roman" w:cstheme="minorHAnsi"/>
                <w:sz w:val="24"/>
                <w:szCs w:val="24"/>
                <w:lang w:val="es-ES" w:eastAsia="es-ES"/>
              </w:rPr>
              <w:t>Age (year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D0E49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9F5E7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0B6607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55DC7A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F82E87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1DEBB3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E81920" w14:textId="77777777" w:rsidR="00B037C4" w:rsidRPr="00C462F0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18DE6D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19FAE6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B037C4" w:rsidRPr="005001E0" w14:paraId="587FD81A" w14:textId="77777777" w:rsidTr="00765DD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A8303" w14:textId="77777777" w:rsidR="00B037C4" w:rsidRPr="001E53CB" w:rsidRDefault="00B037C4" w:rsidP="000019FD">
            <w:pPr>
              <w:spacing w:after="0" w:line="240" w:lineRule="auto"/>
              <w:ind w:left="362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  <w:r w:rsidRPr="001E53CB">
              <w:rPr>
                <w:rFonts w:eastAsia="Times New Roman" w:cstheme="minorHAnsi"/>
                <w:sz w:val="24"/>
                <w:szCs w:val="24"/>
                <w:lang w:eastAsia="es-ES"/>
              </w:rPr>
              <w:t>Median (rang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0F60F" w14:textId="262F472A" w:rsidR="00B037C4" w:rsidRPr="001E53CB" w:rsidRDefault="00A4387D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sz w:val="24"/>
                <w:szCs w:val="24"/>
                <w:lang w:val="es-ES" w:eastAsia="es-ES"/>
              </w:rPr>
              <w:t>66 (59-7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C93EA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83323B" w14:textId="5F26B458" w:rsidR="00B037C4" w:rsidRPr="001E53CB" w:rsidRDefault="00A4387D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67 (59-7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2ABA14" w14:textId="71EB9AEE" w:rsidR="00B037C4" w:rsidRPr="001E53CB" w:rsidRDefault="00A4387D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64 (56-7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317764" w14:textId="3E22811C" w:rsidR="00B037C4" w:rsidRPr="001E53CB" w:rsidRDefault="00561688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0.2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BE2745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F56A4C" w14:textId="07498566" w:rsidR="00B037C4" w:rsidRPr="00C462F0" w:rsidRDefault="00D71A92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67.5 (60.5-7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FB8C32" w14:textId="45AE47B8" w:rsidR="00B037C4" w:rsidRPr="001E53CB" w:rsidRDefault="00D71A92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64 (56-69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3E48E9" w14:textId="44F7494B" w:rsidR="00B037C4" w:rsidRPr="001E53CB" w:rsidRDefault="00561688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0.245</w:t>
            </w:r>
          </w:p>
        </w:tc>
      </w:tr>
      <w:tr w:rsidR="00B037C4" w:rsidRPr="005001E0" w14:paraId="62D178DD" w14:textId="77777777" w:rsidTr="00765DD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245E5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043F8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C82DF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856F91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15DD41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D5B658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C11C7E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6EF566" w14:textId="77777777" w:rsidR="00B037C4" w:rsidRPr="00C462F0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C92BFC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A94BE5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B037C4" w:rsidRPr="005001E0" w14:paraId="201EFC56" w14:textId="77777777" w:rsidTr="00765DD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6AD0D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  <w:r w:rsidRPr="001E53CB">
              <w:rPr>
                <w:rFonts w:eastAsia="Times New Roman" w:cstheme="minorHAnsi"/>
                <w:sz w:val="24"/>
                <w:szCs w:val="24"/>
                <w:lang w:eastAsia="es-ES"/>
              </w:rPr>
              <w:t>S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7B61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FFCC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A7FA7E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419541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07C483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0AD6FD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E69C59" w14:textId="77777777" w:rsidR="00B037C4" w:rsidRPr="00C462F0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08E682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8003CF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B037C4" w:rsidRPr="005001E0" w14:paraId="0393069C" w14:textId="77777777" w:rsidTr="00765DD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32471" w14:textId="77777777" w:rsidR="00B037C4" w:rsidRPr="001E53CB" w:rsidRDefault="00B037C4" w:rsidP="000019FD">
            <w:pPr>
              <w:spacing w:after="0" w:line="240" w:lineRule="auto"/>
              <w:ind w:left="362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  <w:r w:rsidRPr="001E53CB">
              <w:rPr>
                <w:rFonts w:eastAsia="Times New Roman" w:cstheme="minorHAnsi"/>
                <w:sz w:val="24"/>
                <w:szCs w:val="24"/>
                <w:lang w:val="es-ES" w:eastAsia="es-ES"/>
              </w:rPr>
              <w:t>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9DB8A" w14:textId="39343911" w:rsidR="00B037C4" w:rsidRPr="001E53CB" w:rsidRDefault="00FD2D5B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sz w:val="24"/>
                <w:szCs w:val="24"/>
                <w:lang w:eastAsia="es-ES"/>
              </w:rPr>
              <w:t>53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82AD3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9FDDDC" w14:textId="0E1F6B8D" w:rsidR="00B037C4" w:rsidRPr="001E53CB" w:rsidRDefault="00561688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51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0F087A" w14:textId="46A029EF" w:rsidR="00B037C4" w:rsidRPr="001E53CB" w:rsidRDefault="00561688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6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C51C12" w14:textId="31D72401" w:rsidR="00B037C4" w:rsidRPr="001E53CB" w:rsidRDefault="00561688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0.5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D299A9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5DA7F0" w14:textId="5182A35F" w:rsidR="00B037C4" w:rsidRPr="00C462F0" w:rsidRDefault="00561688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5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0056DC" w14:textId="7C1B48FC" w:rsidR="00B037C4" w:rsidRPr="001E53CB" w:rsidRDefault="00561688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57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112A5D" w14:textId="04DEED7F" w:rsidR="00B037C4" w:rsidRPr="001E53CB" w:rsidRDefault="00561688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0.681</w:t>
            </w:r>
          </w:p>
        </w:tc>
      </w:tr>
      <w:tr w:rsidR="00B037C4" w:rsidRPr="005001E0" w14:paraId="093F55E8" w14:textId="77777777" w:rsidTr="00765DD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13376" w14:textId="77777777" w:rsidR="00B037C4" w:rsidRPr="001E53CB" w:rsidRDefault="00B037C4" w:rsidP="000019FD">
            <w:pPr>
              <w:spacing w:after="0" w:line="240" w:lineRule="auto"/>
              <w:ind w:left="362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  <w:r w:rsidRPr="001E53CB">
              <w:rPr>
                <w:rFonts w:eastAsia="Times New Roman" w:cstheme="minorHAnsi"/>
                <w:sz w:val="24"/>
                <w:szCs w:val="24"/>
                <w:lang w:val="es-ES" w:eastAsia="es-ES"/>
              </w:rPr>
              <w:t>Wo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016D4" w14:textId="2FD77D6D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sz w:val="24"/>
                <w:szCs w:val="24"/>
                <w:lang w:eastAsia="es-ES"/>
              </w:rPr>
              <w:t>4</w:t>
            </w:r>
            <w:r w:rsidR="00FD2D5B">
              <w:rPr>
                <w:rFonts w:eastAsia="Times New Roman" w:cstheme="minorHAnsi"/>
                <w:sz w:val="24"/>
                <w:szCs w:val="24"/>
                <w:lang w:eastAsia="es-ES"/>
              </w:rPr>
              <w:t>6</w:t>
            </w:r>
            <w:r>
              <w:rPr>
                <w:rFonts w:eastAsia="Times New Roman" w:cstheme="minorHAnsi"/>
                <w:sz w:val="24"/>
                <w:szCs w:val="24"/>
                <w:lang w:eastAsia="es-ES"/>
              </w:rPr>
              <w:t>.</w:t>
            </w:r>
            <w:r w:rsidR="00FD2D5B">
              <w:rPr>
                <w:rFonts w:eastAsia="Times New Roman" w:cstheme="minorHAnsi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87825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F5CE9A" w14:textId="1136FE99" w:rsidR="00B037C4" w:rsidRPr="001E53CB" w:rsidRDefault="00561688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48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03B566" w14:textId="6EE0E47B" w:rsidR="00B037C4" w:rsidRPr="001E53CB" w:rsidRDefault="00561688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4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52EBFC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340BE5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B938DE" w14:textId="29E15E90" w:rsidR="00B037C4" w:rsidRPr="00C462F0" w:rsidRDefault="00561688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47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C76CF9" w14:textId="7926F8BF" w:rsidR="00B037C4" w:rsidRPr="001E53CB" w:rsidRDefault="00561688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42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AC5B81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B037C4" w:rsidRPr="005001E0" w14:paraId="39EA6695" w14:textId="77777777" w:rsidTr="00765DD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F6A4A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D7DE2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3419C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38D6E9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998F4C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1B2AC1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440748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D80E79" w14:textId="77777777" w:rsidR="00B037C4" w:rsidRPr="00C462F0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B0366F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25318A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B037C4" w:rsidRPr="005001E0" w14:paraId="26FEE982" w14:textId="77777777" w:rsidTr="00765DD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E27E2" w14:textId="77777777" w:rsidR="00B037C4" w:rsidRPr="00FD6469" w:rsidRDefault="00B037C4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  <w:r w:rsidRPr="00FD6469">
              <w:rPr>
                <w:rFonts w:eastAsia="Times New Roman" w:cstheme="minorHAnsi"/>
                <w:sz w:val="24"/>
                <w:szCs w:val="24"/>
                <w:lang w:val="es-ES" w:eastAsia="es-ES"/>
              </w:rPr>
              <w:t>Age group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FD0D6D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8E00C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B7F0D8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9F690E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8E2F14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B0E8CF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E01F2C" w14:textId="77777777" w:rsidR="00B037C4" w:rsidRPr="00C462F0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18A9E1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3A2734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B037C4" w:rsidRPr="005001E0" w14:paraId="5A7F4F84" w14:textId="77777777" w:rsidTr="00765DD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0DE1F" w14:textId="77777777" w:rsidR="00B037C4" w:rsidRPr="00FD6469" w:rsidRDefault="00B037C4" w:rsidP="000019FD">
            <w:pPr>
              <w:spacing w:after="0" w:line="240" w:lineRule="auto"/>
              <w:ind w:left="362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  <w:r w:rsidRPr="00FD6469">
              <w:rPr>
                <w:rFonts w:eastAsia="Times New Roman" w:cstheme="minorHAnsi"/>
                <w:sz w:val="24"/>
                <w:szCs w:val="24"/>
                <w:lang w:val="es-ES" w:eastAsia="es-ES"/>
              </w:rPr>
              <w:t>&lt;= 66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660016" w14:textId="5E49EBDD" w:rsidR="00B037C4" w:rsidRPr="001E53CB" w:rsidRDefault="00765DDF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sz w:val="24"/>
                <w:szCs w:val="24"/>
                <w:lang w:val="es-ES" w:eastAsia="es-ES"/>
              </w:rPr>
              <w:t>50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E2802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F18A4D" w14:textId="5B556ACA" w:rsidR="00B037C4" w:rsidRPr="001E53CB" w:rsidRDefault="004D2AD7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48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5380F2" w14:textId="3580B08D" w:rsidR="00B037C4" w:rsidRPr="001E53CB" w:rsidRDefault="004D2AD7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6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8676A4" w14:textId="0E15C0C5" w:rsidR="00B037C4" w:rsidRPr="001E53CB" w:rsidRDefault="004D2AD7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0.4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824A4B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68FB7C" w14:textId="57E0932C" w:rsidR="00B037C4" w:rsidRPr="00C462F0" w:rsidRDefault="004D2AD7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4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848E87" w14:textId="695E176A" w:rsidR="00B037C4" w:rsidRPr="001E53CB" w:rsidRDefault="004D2AD7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63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5C99A5" w14:textId="2A21D284" w:rsidR="00B037C4" w:rsidRPr="001E53CB" w:rsidRDefault="004D2AD7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0.197</w:t>
            </w:r>
          </w:p>
        </w:tc>
      </w:tr>
      <w:tr w:rsidR="00B037C4" w:rsidRPr="005001E0" w14:paraId="2B28D97D" w14:textId="77777777" w:rsidTr="00765DD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A6F77" w14:textId="77777777" w:rsidR="00B037C4" w:rsidRPr="00FD6469" w:rsidRDefault="00B037C4" w:rsidP="000019FD">
            <w:pPr>
              <w:spacing w:after="0" w:line="240" w:lineRule="auto"/>
              <w:ind w:left="362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  <w:r w:rsidRPr="00FD6469">
              <w:rPr>
                <w:rFonts w:eastAsia="Times New Roman" w:cstheme="minorHAnsi"/>
                <w:sz w:val="24"/>
                <w:szCs w:val="24"/>
                <w:lang w:val="es-ES" w:eastAsia="es-ES"/>
              </w:rPr>
              <w:t>&gt;66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331361" w14:textId="06EE60B4" w:rsidR="00B037C4" w:rsidRPr="001E53CB" w:rsidRDefault="00765DDF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sz w:val="24"/>
                <w:szCs w:val="24"/>
                <w:lang w:val="es-ES" w:eastAsia="es-ES"/>
              </w:rPr>
              <w:t>49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B4057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6003C0" w14:textId="15FDC7C3" w:rsidR="00B037C4" w:rsidRPr="001E53CB" w:rsidRDefault="004D2AD7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51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7CB4CB" w14:textId="52EE1F14" w:rsidR="00B037C4" w:rsidRPr="001E53CB" w:rsidRDefault="004D2AD7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4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3093A1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9C770F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903FC2" w14:textId="24D47512" w:rsidR="00B037C4" w:rsidRPr="00C462F0" w:rsidRDefault="004D2AD7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5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EACFFE" w14:textId="577CC55A" w:rsidR="00B037C4" w:rsidRPr="001E53CB" w:rsidRDefault="004D2AD7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36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3A06EE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B037C4" w:rsidRPr="005001E0" w14:paraId="340B0CBD" w14:textId="77777777" w:rsidTr="00765DD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C6228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BE78E4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08CEF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9B78F3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7BF118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DD186E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FF37AF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081B01" w14:textId="77777777" w:rsidR="00B037C4" w:rsidRPr="00C462F0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00B473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179DBC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B037C4" w:rsidRPr="005001E0" w14:paraId="13B1C826" w14:textId="77777777" w:rsidTr="00765DD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48787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  <w:r w:rsidRPr="00A470D0">
              <w:rPr>
                <w:rFonts w:eastAsia="Times New Roman" w:cstheme="minorHAnsi"/>
                <w:sz w:val="24"/>
                <w:szCs w:val="24"/>
                <w:lang w:eastAsia="es-ES"/>
              </w:rPr>
              <w:t>Type of Monoclonal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0009DB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6D8CC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37D376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B84F67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CAEDE0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145A7A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DFEBB0" w14:textId="77777777" w:rsidR="00B037C4" w:rsidRPr="00C462F0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6191F4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2947BB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B037C4" w:rsidRPr="005001E0" w14:paraId="421B5856" w14:textId="77777777" w:rsidTr="00765DD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80CE8" w14:textId="77777777" w:rsidR="00B037C4" w:rsidRPr="001E53CB" w:rsidRDefault="00B037C4" w:rsidP="000019FD">
            <w:pPr>
              <w:spacing w:after="0" w:line="240" w:lineRule="auto"/>
              <w:ind w:left="362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  <w:r w:rsidRPr="001E53CB">
              <w:rPr>
                <w:rFonts w:eastAsia="Times New Roman" w:cstheme="minorHAnsi"/>
                <w:sz w:val="24"/>
                <w:szCs w:val="24"/>
                <w:lang w:eastAsia="es-ES"/>
              </w:rPr>
              <w:t>I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F3F57A" w14:textId="5CFD1B45" w:rsidR="00B037C4" w:rsidRPr="001E53CB" w:rsidRDefault="00765DDF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sz w:val="24"/>
                <w:szCs w:val="24"/>
                <w:lang w:val="es-ES" w:eastAsia="es-ES"/>
              </w:rPr>
              <w:t>56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D10F4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202CFF" w14:textId="06154146" w:rsidR="00B037C4" w:rsidRPr="001E53CB" w:rsidRDefault="00F24253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59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6AE9A2" w14:textId="7F0FAC75" w:rsidR="00B037C4" w:rsidRPr="001E53CB" w:rsidRDefault="00F24253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4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91D220" w14:textId="3307D028" w:rsidR="00B037C4" w:rsidRPr="001E53CB" w:rsidRDefault="00F24253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0.6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371381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F41BB2" w14:textId="01675287" w:rsidR="00B037C4" w:rsidRPr="00C462F0" w:rsidRDefault="00F24253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56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D761B8" w14:textId="42DF8D2F" w:rsidR="00B037C4" w:rsidRPr="001E53CB" w:rsidRDefault="00F24253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52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CC9275" w14:textId="650D4C55" w:rsidR="00B037C4" w:rsidRPr="001E53CB" w:rsidRDefault="00F24253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-</w:t>
            </w:r>
          </w:p>
        </w:tc>
      </w:tr>
      <w:tr w:rsidR="00B037C4" w:rsidRPr="005001E0" w14:paraId="6D1C448F" w14:textId="77777777" w:rsidTr="00765DD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8C02C" w14:textId="77777777" w:rsidR="00B037C4" w:rsidRPr="001E53CB" w:rsidRDefault="00B037C4" w:rsidP="000019FD">
            <w:pPr>
              <w:spacing w:after="0" w:line="240" w:lineRule="auto"/>
              <w:ind w:left="362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  <w:r w:rsidRPr="001E53CB">
              <w:rPr>
                <w:rFonts w:eastAsia="Times New Roman" w:cstheme="minorHAnsi"/>
                <w:sz w:val="24"/>
                <w:szCs w:val="24"/>
                <w:lang w:eastAsia="es-ES"/>
              </w:rPr>
              <w:t>Ig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91252A" w14:textId="5201A29D" w:rsidR="00B037C4" w:rsidRPr="001E53CB" w:rsidRDefault="00765DDF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sz w:val="24"/>
                <w:szCs w:val="24"/>
                <w:lang w:val="es-ES" w:eastAsia="es-ES"/>
              </w:rPr>
              <w:t>38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B732F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8E8B05" w14:textId="3FB22807" w:rsidR="00B037C4" w:rsidRPr="001E53CB" w:rsidRDefault="00F24253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34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781A75" w14:textId="1FEAF132" w:rsidR="00B037C4" w:rsidRPr="001E53CB" w:rsidRDefault="00F24253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5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9BB399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45DE28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687BD3" w14:textId="1F707D4F" w:rsidR="00B037C4" w:rsidRPr="00C462F0" w:rsidRDefault="00F24253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38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631894" w14:textId="6CE7DC52" w:rsidR="00B037C4" w:rsidRPr="001E53CB" w:rsidRDefault="00F24253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47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B2D82E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B037C4" w:rsidRPr="005001E0" w14:paraId="490BC149" w14:textId="77777777" w:rsidTr="00765DD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F18B5" w14:textId="77777777" w:rsidR="00B037C4" w:rsidRPr="001E53CB" w:rsidRDefault="00B037C4" w:rsidP="000019FD">
            <w:pPr>
              <w:spacing w:after="0" w:line="240" w:lineRule="auto"/>
              <w:ind w:left="362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  <w:r w:rsidRPr="001E53CB">
              <w:rPr>
                <w:rFonts w:eastAsia="Times New Roman" w:cstheme="minorHAnsi"/>
                <w:sz w:val="24"/>
                <w:szCs w:val="24"/>
                <w:lang w:eastAsia="es-ES"/>
              </w:rPr>
              <w:t>Light chain</w:t>
            </w:r>
            <w:r>
              <w:rPr>
                <w:rFonts w:eastAsia="Times New Roman" w:cstheme="minorHAnsi"/>
                <w:sz w:val="24"/>
                <w:szCs w:val="24"/>
                <w:lang w:eastAsia="es-ES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E3D435" w14:textId="685A46D2" w:rsidR="00B037C4" w:rsidRPr="001E53CB" w:rsidRDefault="00765DDF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sz w:val="24"/>
                <w:szCs w:val="24"/>
                <w:lang w:val="es-ES" w:eastAsia="es-ES"/>
              </w:rPr>
              <w:t xml:space="preserve">  3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0EA37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362E94" w14:textId="7FDB8874" w:rsidR="00B037C4" w:rsidRPr="001E53CB" w:rsidRDefault="00F24253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 xml:space="preserve">  3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A59B23" w14:textId="4CAE4A98" w:rsidR="00B037C4" w:rsidRPr="00DD2860" w:rsidRDefault="00F24253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>
              <w:rPr>
                <w:rFonts w:eastAsia="Times New Roman" w:cstheme="minorHAnsi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3D7078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1094DF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2BEA5A" w14:textId="211EEDF1" w:rsidR="00B037C4" w:rsidRPr="00C462F0" w:rsidRDefault="00F24253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 xml:space="preserve">  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CA7981" w14:textId="15FC2609" w:rsidR="00B037C4" w:rsidRPr="001E53CB" w:rsidRDefault="00F24253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A42428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B037C4" w:rsidRPr="005001E0" w14:paraId="505DB4CD" w14:textId="77777777" w:rsidTr="00765DD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2F48B" w14:textId="77777777" w:rsidR="00B037C4" w:rsidRPr="001E53CB" w:rsidRDefault="00B037C4" w:rsidP="000019FD">
            <w:pPr>
              <w:spacing w:after="0" w:line="240" w:lineRule="auto"/>
              <w:ind w:left="362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  <w:r w:rsidRPr="001E53CB">
              <w:rPr>
                <w:rFonts w:eastAsia="Times New Roman" w:cstheme="minorHAnsi"/>
                <w:sz w:val="24"/>
                <w:szCs w:val="24"/>
                <w:lang w:eastAsia="es-ES"/>
              </w:rPr>
              <w:t>Oth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6C6F56" w14:textId="5F15EF43" w:rsidR="00B037C4" w:rsidRPr="001E53CB" w:rsidRDefault="00765DDF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sz w:val="24"/>
                <w:szCs w:val="24"/>
                <w:lang w:val="es-ES" w:eastAsia="es-ES"/>
              </w:rPr>
              <w:t xml:space="preserve">  1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7ECDD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46C415" w14:textId="1DCCBBAD" w:rsidR="00B037C4" w:rsidRPr="001E53CB" w:rsidRDefault="00F24253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 xml:space="preserve">  1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DD45C0" w14:textId="55709544" w:rsidR="00B037C4" w:rsidRPr="001E53CB" w:rsidRDefault="00F24253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C9B4B7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267B6A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596E6B" w14:textId="451C9A95" w:rsidR="00B037C4" w:rsidRPr="00C462F0" w:rsidRDefault="00F24253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 xml:space="preserve">  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EDE1B3" w14:textId="054BF593" w:rsidR="00B037C4" w:rsidRPr="001E53CB" w:rsidRDefault="00F24253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F88045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B037C4" w:rsidRPr="005001E0" w14:paraId="100C607A" w14:textId="77777777" w:rsidTr="00765DD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DFF3B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653D59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F3AAC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AAD34B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78B2FE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77B6CD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ACD27B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1383D7" w14:textId="77777777" w:rsidR="00B037C4" w:rsidRPr="00C462F0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B589B3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707384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B037C4" w:rsidRPr="005001E0" w14:paraId="3CA40466" w14:textId="77777777" w:rsidTr="00765DD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DF3C6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  <w:r w:rsidRPr="001E53CB">
              <w:rPr>
                <w:rFonts w:eastAsia="Times New Roman" w:cstheme="minorHAnsi"/>
                <w:sz w:val="24"/>
                <w:szCs w:val="24"/>
                <w:lang w:eastAsia="es-ES"/>
              </w:rPr>
              <w:t>History of MG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DDC965" w14:textId="1F3BDA6B" w:rsidR="00B037C4" w:rsidRPr="001E53CB" w:rsidRDefault="00765DDF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sz w:val="24"/>
                <w:szCs w:val="24"/>
                <w:lang w:val="es-ES" w:eastAsia="es-ES"/>
              </w:rPr>
              <w:t>2</w:t>
            </w:r>
            <w:r w:rsidR="003D6A7F">
              <w:rPr>
                <w:rFonts w:eastAsia="Times New Roman" w:cstheme="minorHAnsi"/>
                <w:sz w:val="24"/>
                <w:szCs w:val="24"/>
                <w:lang w:val="es-ES" w:eastAsia="es-ES"/>
              </w:rPr>
              <w:t>4</w:t>
            </w:r>
            <w:r>
              <w:rPr>
                <w:rFonts w:eastAsia="Times New Roman" w:cstheme="minorHAnsi"/>
                <w:sz w:val="24"/>
                <w:szCs w:val="24"/>
                <w:lang w:val="es-ES" w:eastAsia="es-ES"/>
              </w:rPr>
              <w:t>.</w:t>
            </w:r>
            <w:r w:rsidR="003D6A7F">
              <w:rPr>
                <w:rFonts w:eastAsia="Times New Roman" w:cstheme="minorHAnsi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4190F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C2278B" w14:textId="6D4BC4C9" w:rsidR="00B037C4" w:rsidRPr="001E53CB" w:rsidRDefault="00A06FDD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28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73EA32" w14:textId="471CF269" w:rsidR="00B037C4" w:rsidRPr="001E53CB" w:rsidRDefault="00A06FDD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EC4CD2" w14:textId="479FBF1A" w:rsidR="00B037C4" w:rsidRPr="001E53CB" w:rsidRDefault="00A06FDD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0.0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4BC0CB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3027E6" w14:textId="0C32FCD6" w:rsidR="00B037C4" w:rsidRPr="00C462F0" w:rsidRDefault="00A06FDD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2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77A1EE" w14:textId="6876D017" w:rsidR="00B037C4" w:rsidRPr="001E53CB" w:rsidRDefault="00A06FDD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21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8C1F93" w14:textId="16047252" w:rsidR="00B037C4" w:rsidRPr="001E53CB" w:rsidRDefault="00A06FDD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0.736</w:t>
            </w:r>
          </w:p>
        </w:tc>
      </w:tr>
      <w:tr w:rsidR="00B037C4" w:rsidRPr="005001E0" w14:paraId="6AE68A78" w14:textId="77777777" w:rsidTr="00765DD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98728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</w:tcPr>
          <w:p w14:paraId="4ED2FC05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0F1B3AA3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A54B7E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4DF72B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0FF0A8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90342C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2E5F57" w14:textId="77777777" w:rsidR="00B037C4" w:rsidRPr="00C462F0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0C60E6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EE3EA8" w14:textId="77777777" w:rsidR="00B037C4" w:rsidRPr="001E53CB" w:rsidRDefault="00B037C4" w:rsidP="000019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161768" w:rsidRPr="005001E0" w14:paraId="4B183E5D" w14:textId="77777777" w:rsidTr="00765DD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EA40C" w14:textId="1D245485" w:rsidR="00161768" w:rsidRPr="001E53CB" w:rsidRDefault="00161768" w:rsidP="0016176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  <w:r w:rsidRPr="001E53CB">
              <w:rPr>
                <w:rFonts w:eastAsia="Times New Roman" w:cstheme="minorHAnsi"/>
                <w:sz w:val="24"/>
                <w:szCs w:val="24"/>
                <w:lang w:eastAsia="es-ES"/>
              </w:rPr>
              <w:t>Cytogenetic profile (N=</w:t>
            </w:r>
            <w:r>
              <w:rPr>
                <w:rFonts w:eastAsia="Times New Roman" w:cstheme="minorHAnsi"/>
                <w:sz w:val="24"/>
                <w:szCs w:val="24"/>
                <w:lang w:eastAsia="es-ES"/>
              </w:rPr>
              <w:t>42</w:t>
            </w:r>
            <w:r w:rsidRPr="001E53CB">
              <w:rPr>
                <w:rFonts w:eastAsia="Times New Roman" w:cstheme="minorHAnsi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19A85088" w14:textId="77777777" w:rsidR="00161768" w:rsidRPr="001E53CB" w:rsidRDefault="00161768" w:rsidP="0016176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692621A8" w14:textId="77777777" w:rsidR="00161768" w:rsidRPr="001E53CB" w:rsidRDefault="00161768" w:rsidP="0016176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E62955" w14:textId="77777777" w:rsidR="00161768" w:rsidRPr="001E53CB" w:rsidRDefault="00161768" w:rsidP="001617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CC9305" w14:textId="77777777" w:rsidR="00161768" w:rsidRPr="001E53CB" w:rsidRDefault="00161768" w:rsidP="001617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310B73" w14:textId="77777777" w:rsidR="00161768" w:rsidRPr="001E53CB" w:rsidRDefault="00161768" w:rsidP="001617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90EC27" w14:textId="77777777" w:rsidR="00161768" w:rsidRPr="001E53CB" w:rsidRDefault="00161768" w:rsidP="001617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C088E8" w14:textId="77777777" w:rsidR="00161768" w:rsidRPr="00C462F0" w:rsidRDefault="00161768" w:rsidP="001617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51061E" w14:textId="77777777" w:rsidR="00161768" w:rsidRPr="001E53CB" w:rsidRDefault="00161768" w:rsidP="001617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64A4EF" w14:textId="77777777" w:rsidR="00161768" w:rsidRPr="001E53CB" w:rsidRDefault="00161768" w:rsidP="001617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161768" w:rsidRPr="005001E0" w14:paraId="15D28074" w14:textId="77777777" w:rsidTr="00765DDF">
        <w:trPr>
          <w:trHeight w:val="5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D51F2" w14:textId="77777777" w:rsidR="00161768" w:rsidRPr="001E53CB" w:rsidRDefault="00161768" w:rsidP="00161768">
            <w:pPr>
              <w:spacing w:after="0" w:line="240" w:lineRule="auto"/>
              <w:ind w:left="362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1E53CB">
              <w:rPr>
                <w:rFonts w:eastAsia="Times New Roman" w:cstheme="minorHAnsi"/>
                <w:sz w:val="24"/>
                <w:szCs w:val="24"/>
                <w:lang w:eastAsia="es-ES"/>
              </w:rPr>
              <w:t>High-risk cytogenetic by FISH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</w:tcPr>
          <w:p w14:paraId="0BDD9ACB" w14:textId="235D20F7" w:rsidR="00161768" w:rsidRPr="001E53CB" w:rsidRDefault="00161768" w:rsidP="0016176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  <w:r w:rsidRPr="00161768">
              <w:rPr>
                <w:rFonts w:eastAsia="Times New Roman" w:cstheme="minorHAnsi"/>
                <w:sz w:val="24"/>
                <w:szCs w:val="24"/>
                <w:lang w:val="en-US" w:eastAsia="es-ES"/>
              </w:rPr>
              <w:t xml:space="preserve">  </w:t>
            </w:r>
            <w:r>
              <w:rPr>
                <w:rFonts w:eastAsia="Times New Roman" w:cstheme="minorHAnsi"/>
                <w:sz w:val="24"/>
                <w:szCs w:val="24"/>
                <w:lang w:val="es-ES" w:eastAsia="es-ES"/>
              </w:rPr>
              <w:t>7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4F88042F" w14:textId="77777777" w:rsidR="00161768" w:rsidRPr="001E53CB" w:rsidRDefault="00161768" w:rsidP="0016176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55FE2" w14:textId="2641F3B8" w:rsidR="00161768" w:rsidRPr="001E53CB" w:rsidRDefault="00161768" w:rsidP="001617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 xml:space="preserve">  3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0C2EA7" w14:textId="38C4D1D7" w:rsidR="00161768" w:rsidRPr="001E53CB" w:rsidRDefault="00161768" w:rsidP="001617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1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66966E" w14:textId="64451CE7" w:rsidR="00161768" w:rsidRPr="001E53CB" w:rsidRDefault="00161768" w:rsidP="001617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0.0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A5EB07" w14:textId="77777777" w:rsidR="00161768" w:rsidRPr="001E53CB" w:rsidRDefault="00161768" w:rsidP="001617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36490D" w14:textId="000DD3CF" w:rsidR="00161768" w:rsidRPr="00C462F0" w:rsidRDefault="00161768" w:rsidP="001617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 xml:space="preserve">  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9D6BF0" w14:textId="0A4CE418" w:rsidR="00161768" w:rsidRPr="001E53CB" w:rsidRDefault="00161768" w:rsidP="001617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18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42A577" w14:textId="59920F6A" w:rsidR="00161768" w:rsidRPr="001E53CB" w:rsidRDefault="00161768" w:rsidP="001617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0.133</w:t>
            </w:r>
          </w:p>
        </w:tc>
      </w:tr>
      <w:tr w:rsidR="00161768" w:rsidRPr="005001E0" w14:paraId="28FE7FBA" w14:textId="77777777" w:rsidTr="00765DD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69AC9" w14:textId="77777777" w:rsidR="00161768" w:rsidRPr="001E53CB" w:rsidRDefault="00161768" w:rsidP="00161768">
            <w:pPr>
              <w:spacing w:after="0" w:line="240" w:lineRule="auto"/>
              <w:ind w:left="362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  <w:r w:rsidRPr="001E53CB">
              <w:rPr>
                <w:rFonts w:eastAsia="Times New Roman" w:cstheme="minorHAnsi"/>
                <w:sz w:val="24"/>
                <w:szCs w:val="24"/>
                <w:lang w:eastAsia="es-ES"/>
              </w:rPr>
              <w:t>Standard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</w:tcPr>
          <w:p w14:paraId="77BCF725" w14:textId="42414649" w:rsidR="00161768" w:rsidRPr="001E53CB" w:rsidRDefault="00161768" w:rsidP="0016176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sz w:val="24"/>
                <w:szCs w:val="24"/>
                <w:lang w:val="es-ES" w:eastAsia="es-ES"/>
              </w:rPr>
              <w:t>92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27623663" w14:textId="77777777" w:rsidR="00161768" w:rsidRPr="001E53CB" w:rsidRDefault="00161768" w:rsidP="0016176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CD35D3" w14:textId="67BDBEFA" w:rsidR="00161768" w:rsidRPr="001E53CB" w:rsidRDefault="00161768" w:rsidP="001617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96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96D2E4" w14:textId="2FB73B16" w:rsidR="00161768" w:rsidRPr="001E53CB" w:rsidRDefault="00161768" w:rsidP="001617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8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255CC0" w14:textId="77777777" w:rsidR="00161768" w:rsidRPr="001E53CB" w:rsidRDefault="00161768" w:rsidP="001617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642F7A" w14:textId="77777777" w:rsidR="00161768" w:rsidRPr="001E53CB" w:rsidRDefault="00161768" w:rsidP="001617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7E5394" w14:textId="2D834B85" w:rsidR="00161768" w:rsidRPr="00C462F0" w:rsidRDefault="00161768" w:rsidP="001617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96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59430F" w14:textId="39C4EEFE" w:rsidR="00161768" w:rsidRPr="001E53CB" w:rsidRDefault="00161768" w:rsidP="001617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81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6E7EAE" w14:textId="77777777" w:rsidR="00161768" w:rsidRPr="001E53CB" w:rsidRDefault="00161768" w:rsidP="001617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161768" w:rsidRPr="005001E0" w14:paraId="50A8C9EF" w14:textId="77777777" w:rsidTr="00765DD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9464C" w14:textId="77777777" w:rsidR="00161768" w:rsidRPr="001E53CB" w:rsidRDefault="00161768" w:rsidP="0016176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</w:tcPr>
          <w:p w14:paraId="1F2ACE11" w14:textId="77777777" w:rsidR="00161768" w:rsidRPr="001E53CB" w:rsidRDefault="00161768" w:rsidP="0016176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483030C6" w14:textId="77777777" w:rsidR="00161768" w:rsidRPr="001E53CB" w:rsidRDefault="00161768" w:rsidP="0016176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CC0A85" w14:textId="77777777" w:rsidR="00161768" w:rsidRPr="001E53CB" w:rsidRDefault="00161768" w:rsidP="001617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BC946A" w14:textId="77777777" w:rsidR="00161768" w:rsidRPr="001E53CB" w:rsidRDefault="00161768" w:rsidP="001617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968957" w14:textId="77777777" w:rsidR="00161768" w:rsidRPr="001E53CB" w:rsidRDefault="00161768" w:rsidP="001617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1F987B" w14:textId="77777777" w:rsidR="00161768" w:rsidRPr="001E53CB" w:rsidRDefault="00161768" w:rsidP="001617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29AAA1" w14:textId="77777777" w:rsidR="00161768" w:rsidRPr="00C462F0" w:rsidRDefault="00161768" w:rsidP="001617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83DDBF" w14:textId="77777777" w:rsidR="00161768" w:rsidRPr="001E53CB" w:rsidRDefault="00161768" w:rsidP="001617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DEBA95" w14:textId="77777777" w:rsidR="00161768" w:rsidRPr="001E53CB" w:rsidRDefault="00161768" w:rsidP="001617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161768" w:rsidRPr="005001E0" w14:paraId="5FB11530" w14:textId="77777777" w:rsidTr="00765DD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7AD90" w14:textId="77777777" w:rsidR="00161768" w:rsidRPr="001E53CB" w:rsidRDefault="00161768" w:rsidP="0016176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  <w:r w:rsidRPr="001E53CB">
              <w:rPr>
                <w:rFonts w:eastAsia="Times New Roman" w:cstheme="minorHAnsi"/>
                <w:sz w:val="24"/>
                <w:szCs w:val="24"/>
                <w:lang w:eastAsia="es-ES"/>
              </w:rPr>
              <w:t>LD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</w:tcPr>
          <w:p w14:paraId="1CAA620E" w14:textId="77777777" w:rsidR="00161768" w:rsidRPr="001E53CB" w:rsidRDefault="00161768" w:rsidP="0016176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4F806690" w14:textId="77777777" w:rsidR="00161768" w:rsidRPr="001E53CB" w:rsidRDefault="00161768" w:rsidP="0016176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EB73FD" w14:textId="77777777" w:rsidR="00161768" w:rsidRPr="001E53CB" w:rsidRDefault="00161768" w:rsidP="001617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CD63EF" w14:textId="77777777" w:rsidR="00161768" w:rsidRPr="001E53CB" w:rsidRDefault="00161768" w:rsidP="001617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7FBC69" w14:textId="77777777" w:rsidR="00161768" w:rsidRPr="001E53CB" w:rsidRDefault="00161768" w:rsidP="001617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6BFA43" w14:textId="77777777" w:rsidR="00161768" w:rsidRPr="001E53CB" w:rsidRDefault="00161768" w:rsidP="001617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6CA865" w14:textId="77777777" w:rsidR="00161768" w:rsidRPr="00C462F0" w:rsidRDefault="00161768" w:rsidP="001617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84EC2E" w14:textId="77777777" w:rsidR="00161768" w:rsidRPr="001E53CB" w:rsidRDefault="00161768" w:rsidP="001617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65711C" w14:textId="77777777" w:rsidR="00161768" w:rsidRPr="001E53CB" w:rsidRDefault="00161768" w:rsidP="001617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B931DD" w:rsidRPr="005001E0" w14:paraId="48603387" w14:textId="77777777" w:rsidTr="00AE5204">
        <w:trPr>
          <w:trHeight w:val="30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6C05C" w14:textId="1E80186D" w:rsidR="00B931DD" w:rsidRPr="001E53CB" w:rsidRDefault="00B931DD" w:rsidP="00B931D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sz w:val="24"/>
                <w:szCs w:val="24"/>
                <w:lang w:eastAsia="es-ES"/>
              </w:rPr>
              <w:t xml:space="preserve">       </w:t>
            </w:r>
            <w:r w:rsidRPr="001E53CB">
              <w:rPr>
                <w:rFonts w:eastAsia="Times New Roman" w:cstheme="minorHAnsi"/>
                <w:sz w:val="24"/>
                <w:szCs w:val="24"/>
                <w:lang w:eastAsia="es-ES"/>
              </w:rPr>
              <w:t>High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DFDFD"/>
            <w:noWrap/>
            <w:vAlign w:val="center"/>
          </w:tcPr>
          <w:p w14:paraId="778E4ECD" w14:textId="7F2DC990" w:rsidR="00B931DD" w:rsidRPr="001E53CB" w:rsidRDefault="00B931DD" w:rsidP="00B931D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sz w:val="24"/>
                <w:szCs w:val="24"/>
                <w:lang w:val="es-ES" w:eastAsia="es-ES"/>
              </w:rPr>
              <w:t xml:space="preserve">  4.3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000000" w:fill="FDFDFD"/>
            <w:noWrap/>
            <w:vAlign w:val="center"/>
            <w:hideMark/>
          </w:tcPr>
          <w:p w14:paraId="29721652" w14:textId="77777777" w:rsidR="00B931DD" w:rsidRPr="001E53CB" w:rsidRDefault="00B931DD" w:rsidP="00B931D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8CF0768" w14:textId="6485E8E6" w:rsidR="00B931DD" w:rsidRPr="001E53CB" w:rsidRDefault="00B931DD" w:rsidP="00B931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 xml:space="preserve">  2.9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95BDC6C" w14:textId="4EFF1121" w:rsidR="00B931DD" w:rsidRPr="001E53CB" w:rsidRDefault="00B931DD" w:rsidP="00B931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 xml:space="preserve">  7.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4240B8E" w14:textId="0FDE5165" w:rsidR="00B931DD" w:rsidRPr="001E53CB" w:rsidRDefault="00B931DD" w:rsidP="00B931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0.41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5DC04C6" w14:textId="77777777" w:rsidR="00B931DD" w:rsidRPr="001E53CB" w:rsidRDefault="00B931DD" w:rsidP="00B931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4B016FE" w14:textId="06E98B18" w:rsidR="00B931DD" w:rsidRPr="00C462F0" w:rsidRDefault="00B931DD" w:rsidP="00B931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 xml:space="preserve">   6.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26ED9CD" w14:textId="4347481F" w:rsidR="00B931DD" w:rsidRPr="001E53CB" w:rsidRDefault="00B931DD" w:rsidP="00B931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1A66AE8" w14:textId="6AC6BD83" w:rsidR="00B931DD" w:rsidRPr="001E53CB" w:rsidRDefault="00B931DD" w:rsidP="00B931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0.298</w:t>
            </w:r>
          </w:p>
        </w:tc>
      </w:tr>
      <w:tr w:rsidR="00B931DD" w:rsidRPr="005001E0" w14:paraId="1604ADCA" w14:textId="77777777" w:rsidTr="00AE520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A59571" w14:textId="77777777" w:rsidR="00B931DD" w:rsidRPr="001E53CB" w:rsidRDefault="00B931DD" w:rsidP="00B931DD">
            <w:pPr>
              <w:spacing w:after="0" w:line="240" w:lineRule="auto"/>
              <w:ind w:left="362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  <w:r w:rsidRPr="001E53CB">
              <w:rPr>
                <w:rFonts w:eastAsia="Times New Roman" w:cstheme="minorHAnsi"/>
                <w:sz w:val="24"/>
                <w:szCs w:val="24"/>
                <w:lang w:val="es-ES" w:eastAsia="es-ES"/>
              </w:rPr>
              <w:t>Norm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D"/>
            <w:noWrap/>
            <w:vAlign w:val="center"/>
          </w:tcPr>
          <w:p w14:paraId="4462C9E5" w14:textId="6DF08AEB" w:rsidR="00B931DD" w:rsidRPr="001E53CB" w:rsidRDefault="00B931DD" w:rsidP="00B931D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sz w:val="24"/>
                <w:szCs w:val="24"/>
                <w:lang w:val="es-ES" w:eastAsia="es-ES"/>
              </w:rPr>
              <w:t>95.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D"/>
            <w:noWrap/>
            <w:vAlign w:val="center"/>
            <w:hideMark/>
          </w:tcPr>
          <w:p w14:paraId="1CE838B9" w14:textId="77777777" w:rsidR="00B931DD" w:rsidRPr="001E53CB" w:rsidRDefault="00B931DD" w:rsidP="00B931D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3D4E594" w14:textId="65EA64DE" w:rsidR="00B931DD" w:rsidRPr="001E53CB" w:rsidRDefault="00B931DD" w:rsidP="00B931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97.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9782678" w14:textId="2A410232" w:rsidR="00B931DD" w:rsidRPr="001E53CB" w:rsidRDefault="00B931DD" w:rsidP="00B931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92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168C347" w14:textId="77777777" w:rsidR="00B931DD" w:rsidRPr="001E53CB" w:rsidRDefault="00B931DD" w:rsidP="00B931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B185408" w14:textId="77777777" w:rsidR="00B931DD" w:rsidRPr="001E53CB" w:rsidRDefault="00B931DD" w:rsidP="00B931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F5C9D8F" w14:textId="3B699097" w:rsidR="00B931DD" w:rsidRPr="00C462F0" w:rsidRDefault="00B931DD" w:rsidP="00B931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93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F154B18" w14:textId="20A695DF" w:rsidR="00B931DD" w:rsidRPr="001E53CB" w:rsidRDefault="00B931DD" w:rsidP="00B931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  <w:t>100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EEEB0E3" w14:textId="77777777" w:rsidR="00B931DD" w:rsidRPr="001E53CB" w:rsidRDefault="00B931DD" w:rsidP="00B931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s-ES" w:eastAsia="es-ES"/>
              </w:rPr>
            </w:pPr>
          </w:p>
        </w:tc>
      </w:tr>
    </w:tbl>
    <w:p w14:paraId="6424683F" w14:textId="77777777" w:rsidR="00AE5204" w:rsidRDefault="00AE5204" w:rsidP="00545921">
      <w:pPr>
        <w:spacing w:after="0"/>
        <w:ind w:left="-567"/>
        <w:rPr>
          <w:bCs/>
          <w:sz w:val="24"/>
          <w:szCs w:val="24"/>
        </w:rPr>
      </w:pPr>
    </w:p>
    <w:p w14:paraId="4891EC83" w14:textId="0DCE8F1E" w:rsidR="00545921" w:rsidRDefault="00545921" w:rsidP="00545921">
      <w:pPr>
        <w:spacing w:after="0"/>
        <w:ind w:left="-567"/>
        <w:rPr>
          <w:rFonts w:ascii="Arial" w:eastAsiaTheme="minorEastAsia" w:hAnsi="Arial"/>
          <w:color w:val="000000" w:themeColor="text1"/>
          <w:kern w:val="24"/>
          <w:lang w:eastAsia="ca-ES"/>
        </w:rPr>
      </w:pPr>
      <w:r>
        <w:rPr>
          <w:rFonts w:ascii="Arial" w:eastAsiaTheme="minorEastAsia" w:hAnsi="Arial"/>
          <w:color w:val="000000" w:themeColor="text1"/>
          <w:kern w:val="24"/>
          <w:lang w:eastAsia="ca-ES"/>
        </w:rPr>
        <w:t>MM: multiple myeloma. MGUS: monoclonal gammopathy of undetermined significance.</w:t>
      </w:r>
      <w:r w:rsidRPr="00552732">
        <w:rPr>
          <w:rFonts w:ascii="Arial" w:eastAsiaTheme="minorEastAsia" w:hAnsi="Arial"/>
          <w:color w:val="000000" w:themeColor="text1"/>
          <w:kern w:val="24"/>
          <w:lang w:eastAsia="ca-ES"/>
        </w:rPr>
        <w:t xml:space="preserve"> </w:t>
      </w:r>
      <w:r w:rsidRPr="003F739E">
        <w:rPr>
          <w:rFonts w:ascii="Arial" w:eastAsiaTheme="minorEastAsia" w:hAnsi="Arial"/>
          <w:color w:val="000000" w:themeColor="text1"/>
          <w:kern w:val="24"/>
          <w:lang w:eastAsia="ca-ES"/>
        </w:rPr>
        <w:t>*</w:t>
      </w:r>
      <w:r>
        <w:rPr>
          <w:rFonts w:ascii="Arial" w:eastAsiaTheme="minorEastAsia" w:hAnsi="Arial"/>
          <w:color w:val="000000" w:themeColor="text1"/>
          <w:kern w:val="24"/>
          <w:lang w:eastAsia="ca-ES"/>
        </w:rPr>
        <w:t xml:space="preserve">FISH: </w:t>
      </w:r>
      <w:r w:rsidRPr="003F739E">
        <w:rPr>
          <w:rFonts w:ascii="Arial" w:eastAsiaTheme="minorEastAsia" w:hAnsi="Arial"/>
          <w:color w:val="000000" w:themeColor="text1"/>
          <w:kern w:val="24"/>
          <w:lang w:eastAsia="ca-ES"/>
        </w:rPr>
        <w:t>del(17p), t(4;14), t(14;16)</w:t>
      </w:r>
      <w:r>
        <w:rPr>
          <w:rFonts w:ascii="Arial" w:eastAsiaTheme="minorEastAsia" w:hAnsi="Arial"/>
          <w:color w:val="000000" w:themeColor="text1"/>
          <w:kern w:val="24"/>
          <w:lang w:eastAsia="ca-ES"/>
        </w:rPr>
        <w:t xml:space="preserve">. LDH: </w:t>
      </w:r>
      <w:r w:rsidRPr="001266B6">
        <w:rPr>
          <w:rFonts w:ascii="Arial" w:eastAsiaTheme="minorEastAsia" w:hAnsi="Arial"/>
          <w:color w:val="000000" w:themeColor="text1"/>
          <w:kern w:val="24"/>
          <w:lang w:eastAsia="ca-ES"/>
        </w:rPr>
        <w:t>lactate</w:t>
      </w:r>
      <w:r>
        <w:rPr>
          <w:rFonts w:ascii="Arial" w:eastAsiaTheme="minorEastAsia" w:hAnsi="Arial"/>
          <w:color w:val="000000" w:themeColor="text1"/>
          <w:kern w:val="24"/>
          <w:lang w:eastAsia="ca-ES"/>
        </w:rPr>
        <w:t xml:space="preserve"> </w:t>
      </w:r>
      <w:r w:rsidRPr="001266B6">
        <w:rPr>
          <w:rFonts w:ascii="Arial" w:eastAsiaTheme="minorEastAsia" w:hAnsi="Arial"/>
          <w:color w:val="000000" w:themeColor="text1"/>
          <w:kern w:val="24"/>
          <w:lang w:eastAsia="ca-ES"/>
        </w:rPr>
        <w:t>dehydrogenase</w:t>
      </w:r>
      <w:r>
        <w:rPr>
          <w:rFonts w:ascii="Arial" w:eastAsiaTheme="minorEastAsia" w:hAnsi="Arial"/>
          <w:color w:val="000000" w:themeColor="text1"/>
          <w:kern w:val="24"/>
          <w:lang w:eastAsia="ca-ES"/>
        </w:rPr>
        <w:t>.</w:t>
      </w:r>
    </w:p>
    <w:p w14:paraId="5787DC53" w14:textId="77777777" w:rsidR="00F842CE" w:rsidRDefault="00F842CE" w:rsidP="00545921">
      <w:pPr>
        <w:spacing w:after="0"/>
        <w:ind w:left="-567"/>
        <w:rPr>
          <w:rFonts w:ascii="Arial" w:eastAsiaTheme="minorEastAsia" w:hAnsi="Arial"/>
          <w:color w:val="000000" w:themeColor="text1"/>
          <w:kern w:val="24"/>
          <w:lang w:eastAsia="ca-ES"/>
        </w:rPr>
      </w:pPr>
    </w:p>
    <w:p w14:paraId="558401F2" w14:textId="3AA6ABD2" w:rsidR="00F842CE" w:rsidRDefault="00F842CE" w:rsidP="00BD2539">
      <w:pPr>
        <w:spacing w:after="0"/>
        <w:rPr>
          <w:rFonts w:ascii="Arial" w:eastAsiaTheme="minorEastAsia" w:hAnsi="Arial"/>
          <w:color w:val="000000" w:themeColor="text1"/>
          <w:kern w:val="24"/>
          <w:lang w:eastAsia="ca-ES"/>
        </w:rPr>
        <w:sectPr w:rsidR="00F842CE" w:rsidSect="00EE4C6B">
          <w:headerReference w:type="default" r:id="rId6"/>
          <w:footerReference w:type="default" r:id="rId7"/>
          <w:pgSz w:w="16838" w:h="11906" w:orient="landscape" w:code="9"/>
          <w:pgMar w:top="1701" w:right="1418" w:bottom="1701" w:left="1418" w:header="709" w:footer="709" w:gutter="0"/>
          <w:cols w:space="708"/>
          <w:docGrid w:linePitch="360"/>
        </w:sectPr>
      </w:pPr>
    </w:p>
    <w:p w14:paraId="162A097C" w14:textId="77777777" w:rsidR="009D3609" w:rsidRPr="00101AF8" w:rsidRDefault="009D3609" w:rsidP="00BD2539">
      <w:pPr>
        <w:rPr>
          <w:sz w:val="24"/>
          <w:szCs w:val="24"/>
          <w:lang w:val="en-US"/>
        </w:rPr>
      </w:pPr>
      <w:bookmarkStart w:id="0" w:name="_GoBack"/>
      <w:bookmarkEnd w:id="0"/>
    </w:p>
    <w:sectPr w:rsidR="009D3609" w:rsidRPr="00101AF8" w:rsidSect="00F842C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D06E67" w14:textId="77777777" w:rsidR="00D319B1" w:rsidRDefault="00D319B1">
      <w:pPr>
        <w:spacing w:after="0" w:line="240" w:lineRule="auto"/>
      </w:pPr>
      <w:r>
        <w:separator/>
      </w:r>
    </w:p>
  </w:endnote>
  <w:endnote w:type="continuationSeparator" w:id="0">
    <w:p w14:paraId="7F135211" w14:textId="77777777" w:rsidR="00D319B1" w:rsidRDefault="00D319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15719662"/>
      <w:docPartObj>
        <w:docPartGallery w:val="Page Numbers (Bottom of Page)"/>
        <w:docPartUnique/>
      </w:docPartObj>
    </w:sdtPr>
    <w:sdtEndPr/>
    <w:sdtContent>
      <w:p w14:paraId="0F84CE7B" w14:textId="7564B6D8" w:rsidR="00B36E0B" w:rsidRDefault="00292F1E">
        <w:pPr>
          <w:pStyle w:val="Peu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319B1" w:rsidRPr="00D319B1">
          <w:rPr>
            <w:noProof/>
            <w:lang w:val="ca-ES"/>
          </w:rPr>
          <w:t>1</w:t>
        </w:r>
        <w:r>
          <w:fldChar w:fldCharType="end"/>
        </w:r>
      </w:p>
    </w:sdtContent>
  </w:sdt>
  <w:p w14:paraId="74F1F8AE" w14:textId="77777777" w:rsidR="00B36E0B" w:rsidRDefault="00B36E0B">
    <w:pPr>
      <w:pStyle w:val="Peu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E2D7E2" w14:textId="77777777" w:rsidR="00D319B1" w:rsidRDefault="00D319B1">
      <w:pPr>
        <w:spacing w:after="0" w:line="240" w:lineRule="auto"/>
      </w:pPr>
      <w:r>
        <w:separator/>
      </w:r>
    </w:p>
  </w:footnote>
  <w:footnote w:type="continuationSeparator" w:id="0">
    <w:p w14:paraId="3B495A55" w14:textId="77777777" w:rsidR="00D319B1" w:rsidRDefault="00D319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739C5E" w14:textId="77777777" w:rsidR="00B36E0B" w:rsidRDefault="00B36E0B">
    <w:pPr>
      <w:pStyle w:val="Capalera"/>
    </w:pPr>
  </w:p>
  <w:p w14:paraId="6C428DAC" w14:textId="77777777" w:rsidR="00B36E0B" w:rsidRDefault="00B36E0B">
    <w:pPr>
      <w:pStyle w:val="Capaler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A67"/>
    <w:rsid w:val="00043461"/>
    <w:rsid w:val="00101AF8"/>
    <w:rsid w:val="0014523F"/>
    <w:rsid w:val="001457D4"/>
    <w:rsid w:val="00161768"/>
    <w:rsid w:val="00232C59"/>
    <w:rsid w:val="00292F1E"/>
    <w:rsid w:val="002A0777"/>
    <w:rsid w:val="00375F34"/>
    <w:rsid w:val="003D6A7F"/>
    <w:rsid w:val="00405B16"/>
    <w:rsid w:val="004D2AD7"/>
    <w:rsid w:val="00541EA0"/>
    <w:rsid w:val="00545921"/>
    <w:rsid w:val="00561688"/>
    <w:rsid w:val="00684986"/>
    <w:rsid w:val="00765DDF"/>
    <w:rsid w:val="007B24B5"/>
    <w:rsid w:val="0081409A"/>
    <w:rsid w:val="008141A3"/>
    <w:rsid w:val="008A07FA"/>
    <w:rsid w:val="009D3609"/>
    <w:rsid w:val="009F354F"/>
    <w:rsid w:val="00A06FDD"/>
    <w:rsid w:val="00A4387D"/>
    <w:rsid w:val="00A4697B"/>
    <w:rsid w:val="00A50610"/>
    <w:rsid w:val="00AE4AA1"/>
    <w:rsid w:val="00AE5204"/>
    <w:rsid w:val="00B037C4"/>
    <w:rsid w:val="00B36E0B"/>
    <w:rsid w:val="00B4515D"/>
    <w:rsid w:val="00B93016"/>
    <w:rsid w:val="00B931DD"/>
    <w:rsid w:val="00BC6C28"/>
    <w:rsid w:val="00BD2539"/>
    <w:rsid w:val="00CC51B6"/>
    <w:rsid w:val="00D319B1"/>
    <w:rsid w:val="00D71A92"/>
    <w:rsid w:val="00E4625E"/>
    <w:rsid w:val="00E569E4"/>
    <w:rsid w:val="00F24253"/>
    <w:rsid w:val="00F842CE"/>
    <w:rsid w:val="00F93A67"/>
    <w:rsid w:val="00FC6306"/>
    <w:rsid w:val="00FD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C44639"/>
  <w15:chartTrackingRefBased/>
  <w15:docId w15:val="{E8E11E78-59BF-415D-BE68-B4D7035C7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37C4"/>
    <w:pPr>
      <w:spacing w:after="200" w:line="276" w:lineRule="auto"/>
    </w:pPr>
    <w:rPr>
      <w:kern w:val="0"/>
      <w:lang w:val="en-GB"/>
      <w14:ligatures w14:val="none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Capalera">
    <w:name w:val="header"/>
    <w:basedOn w:val="Normal"/>
    <w:link w:val="CapaleraCar"/>
    <w:uiPriority w:val="99"/>
    <w:unhideWhenUsed/>
    <w:rsid w:val="0054592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545921"/>
    <w:rPr>
      <w:kern w:val="0"/>
      <w:lang w:val="en-GB"/>
      <w14:ligatures w14:val="none"/>
    </w:rPr>
  </w:style>
  <w:style w:type="paragraph" w:styleId="Peu">
    <w:name w:val="footer"/>
    <w:basedOn w:val="Normal"/>
    <w:link w:val="PeuCar"/>
    <w:uiPriority w:val="99"/>
    <w:unhideWhenUsed/>
    <w:rsid w:val="0054592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545921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194</Words>
  <Characters>1106</Characters>
  <Application>Microsoft Office Word</Application>
  <DocSecurity>0</DocSecurity>
  <Lines>9</Lines>
  <Paragraphs>2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sor</dc:creator>
  <cp:keywords/>
  <dc:description/>
  <cp:lastModifiedBy>GONZALEZ MONTES, YOLANDA</cp:lastModifiedBy>
  <cp:revision>6</cp:revision>
  <dcterms:created xsi:type="dcterms:W3CDTF">2023-10-14T10:06:00Z</dcterms:created>
  <dcterms:modified xsi:type="dcterms:W3CDTF">2023-10-30T12:34:00Z</dcterms:modified>
</cp:coreProperties>
</file>